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161" w:rsidRDefault="00870161" w:rsidP="00870161">
      <w:r>
        <w:t xml:space="preserve">Table S1. Compounds identified with </w:t>
      </w:r>
      <w:proofErr w:type="spellStart"/>
      <w:r>
        <w:t>Py</w:t>
      </w:r>
      <w:proofErr w:type="spellEnd"/>
      <w:r>
        <w:t>-GC/MS, their species scores derived from NMDS and the mean species scores for the compound classes.</w:t>
      </w:r>
      <w:bookmarkStart w:id="0" w:name="_GoBack"/>
      <w:bookmarkEnd w:id="0"/>
    </w:p>
    <w:tbl>
      <w:tblPr>
        <w:tblpPr w:leftFromText="141" w:rightFromText="141" w:vertAnchor="text" w:horzAnchor="page" w:tblpXSpec="center" w:tblpY="629"/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1296"/>
        <w:gridCol w:w="3766"/>
        <w:gridCol w:w="1458"/>
        <w:gridCol w:w="1346"/>
        <w:gridCol w:w="1346"/>
      </w:tblGrid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retention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ubs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ompound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peci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scor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peci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score 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8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Benzene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1,3,5-trimethyl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5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5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51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Benzene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(2-methylpropyl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6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α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Methyl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8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Ind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59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cetophe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8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Resorci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3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Benzene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(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isocyanomethyl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4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4-t-Butyl-o-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653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Benzene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1,2,4,5-tetra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56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thal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424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Ethanone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1-(2,4,6-trimethylphenyl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4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Furan, 2,5-di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6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3-Fu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3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3-Fu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09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Benzofu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8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Furan, 2,5-di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43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3-Cyclohexene-1-acetaldehyde, α,4-di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60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-Butanone, 3-hydroxy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3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-Propanone, 1-hydroxy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8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yclohexa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34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-Propanone, 1-hydroxy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32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cetic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77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Butanoic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9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3-Penten-2-one, 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64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yclohexa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37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-Furanm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39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,5-Furandione, dihydro-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4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,5-Furandione, dihydro-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5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o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Guaiac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48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Methylguaiac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76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.p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pylguaiac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71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Isoeug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973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(E)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Isoeug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89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Van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56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cetoguaia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43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pylguaiac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61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 (C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9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 (C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83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0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lastRenderedPageBreak/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4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0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84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5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74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2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55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1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5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59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3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Octanoic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8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65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14H28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59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ong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hain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coh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54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-Cyclopenten-1-one, 2-hydroxy-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3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ong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hain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coh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6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ong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hain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lcoh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2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yr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1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yridine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2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7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yrimidine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4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2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yridine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, 3-meth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8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H-Imidazole, 1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1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yr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9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H-Pyrazole, 1,3,5-tri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6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,3-Di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9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,3-Di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5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H-Pyrazole, 1,3,5-tri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0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4-Pyridin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9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4-Pyridin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4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cet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23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,4-Imidazolidinedione, 1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736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prolact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46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(1H)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yridi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8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Thiocyanic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ylmethyl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e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5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Ind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2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yclohexan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384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1H-Indole, 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3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m-Nitroani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3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, 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99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1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, 3-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57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, 4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11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, 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2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, 4-ethyl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3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2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, p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tert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</w:t>
            </w: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butyl</w:t>
            </w:r>
            <w:proofErr w:type="spellEnd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855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Ar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29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Carbohydr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104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682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40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0.0098</w:t>
            </w:r>
          </w:p>
        </w:tc>
      </w:tr>
      <w:tr w:rsidR="00271CFE" w:rsidRPr="00870161" w:rsidTr="00271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CFE" w:rsidRPr="00870161" w:rsidRDefault="00271CFE" w:rsidP="00271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8701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-0.0209</w:t>
            </w:r>
          </w:p>
        </w:tc>
      </w:tr>
    </w:tbl>
    <w:p w:rsidR="005B7886" w:rsidRDefault="005B7886" w:rsidP="00870161"/>
    <w:sectPr w:rsidR="005B7886" w:rsidSect="00CF7D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870161"/>
    <w:rsid w:val="00271CFE"/>
    <w:rsid w:val="005B7886"/>
    <w:rsid w:val="007423DB"/>
    <w:rsid w:val="007B42ED"/>
    <w:rsid w:val="00870161"/>
    <w:rsid w:val="00CF7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7D9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08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3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4</Words>
  <Characters>3871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</dc:creator>
  <cp:lastModifiedBy>schindlbacher</cp:lastModifiedBy>
  <cp:revision>2</cp:revision>
  <dcterms:created xsi:type="dcterms:W3CDTF">2016-12-19T15:53:00Z</dcterms:created>
  <dcterms:modified xsi:type="dcterms:W3CDTF">2016-12-19T15:53:00Z</dcterms:modified>
</cp:coreProperties>
</file>